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360"/>
        <w:rPr>
          <w:rFonts w:ascii="Times New Roman" w:hAnsi="Times New Roman" w:eastAsia="SimSun;Tahoma" w:cs="Times New Roman"/>
          <w:sz w:val="24"/>
          <w:szCs w:val="24"/>
          <w:lang w:val="en-GB" w:eastAsia="en-US"/>
        </w:rPr>
      </w:pPr>
      <w:r>
        <w:rPr>
          <w:rFonts w:eastAsia="SimSun;Tahoma" w:cs="Times New Roman" w:ascii="Times New Roman" w:hAnsi="Times New Roman"/>
          <w:sz w:val="24"/>
          <w:szCs w:val="24"/>
          <w:lang w:val="en-GB" w:eastAsia="en-US"/>
        </w:rPr>
        <w:t xml:space="preserve">Additional File 1 - </w:t>
      </w:r>
      <w:r>
        <w:rPr>
          <w:rFonts w:eastAsia="SimSun;Tahoma" w:cs="Times New Roman" w:ascii="Times New Roman" w:hAnsi="Times New Roman"/>
          <w:kern w:val="2"/>
          <w:sz w:val="24"/>
          <w:szCs w:val="24"/>
          <w:lang w:val="en-GB" w:eastAsia="en-US"/>
        </w:rPr>
        <w:t xml:space="preserve">63 peptides </w:t>
      </w:r>
      <w:r>
        <w:rPr>
          <w:rFonts w:eastAsia="SimSun;Tahoma" w:cs="Times New Roman" w:ascii="Times New Roman" w:hAnsi="Times New Roman"/>
          <w:sz w:val="24"/>
          <w:szCs w:val="24"/>
          <w:lang w:val="en-GB" w:eastAsia="en-US"/>
        </w:rPr>
        <w:t>identified by PEPPI database.</w:t>
      </w:r>
    </w:p>
    <w:tbl>
      <w:tblPr>
        <w:tblW w:w="475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43"/>
        <w:gridCol w:w="1197"/>
        <w:gridCol w:w="1361"/>
        <w:gridCol w:w="1550"/>
        <w:gridCol w:w="907"/>
        <w:gridCol w:w="870"/>
        <w:gridCol w:w="870"/>
        <w:gridCol w:w="890"/>
        <w:gridCol w:w="870"/>
        <w:gridCol w:w="637"/>
        <w:gridCol w:w="637"/>
        <w:gridCol w:w="570"/>
        <w:gridCol w:w="858"/>
      </w:tblGrid>
      <w:tr>
        <w:trPr>
          <w:trHeight w:val="300" w:hRule="atLeast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pi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icin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ft_Start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ft_E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ght_Start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ght_End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R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rg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o Mass</w:t>
            </w:r>
          </w:p>
        </w:tc>
      </w:tr>
      <w:tr>
        <w:trPr>
          <w:trHeight w:val="300" w:hRule="atLeast"/>
        </w:trPr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YGAEALER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19475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33943087(A/G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8536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875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006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124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328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2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5.19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4.5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VPTGEVYFADSFD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0425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7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332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333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9.7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9.8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SVVVSGTP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0863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38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4603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46049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3.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1.6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SFLLALEPELEA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6033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39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3693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36971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0.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8.8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PSIVG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2094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1549244(C/T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4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4792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4793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5.88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4.54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VDLEPTVLDEV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6267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36215077(G/C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980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534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537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523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5253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1.7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0.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FVNLEPTVIDEV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5078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1546624(G/A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34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232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235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230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2317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0.6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9.91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VNTLNEALEFA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1661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218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5125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5127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5131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51326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8.7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8.7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LDDLKSELTG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71287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41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6045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6046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5.6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5.7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PQLVPILIEAA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8885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473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0343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0345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5.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.8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DVLTLLES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75107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2270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4006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4008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9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9.6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DVLTLLES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77495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2339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868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8697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9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9.6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FSNLQEFAGPSG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26447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54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3188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3191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2.7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2.7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TIQGLDGLS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4671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687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1907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1908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1897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189924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7.6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7.71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GLLLTEKPIVL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8358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08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3026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3032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6.8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6.9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EQQDQVLQT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6394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61726455(A/G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728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441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4433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7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5.7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GQLNAD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2602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11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5987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170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1.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9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GQLNAD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6351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48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943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962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1.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9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GQLNAD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1773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72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39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515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1.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9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PGQLNAD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1985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054331(G/C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72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44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60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1.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9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VTVQTISGTGA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7092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51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753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75315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8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8.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QNIIPASTGAA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9930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1549348(G/C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16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439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440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467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4716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1.9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0.7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GTDEDTIIDIITH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09188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970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5038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50392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5024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50257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7.8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7.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SEDTTEETL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1536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50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3207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32084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2.2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1.6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EDFIVESLDASF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7032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47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015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018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4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4.7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LYIIKLSAD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2665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55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_E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4078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40805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3.6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1.8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VTDFPGFD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7128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41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6074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6075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1.4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9.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TSIGEDYD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1472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70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866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868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4.8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3.65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TLTGPTNAIF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1005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95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3145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3163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9.7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7.81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GVGPDDPDLV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5265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02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6417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6418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6.6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4.7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PNPDFFEDLEPF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0425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7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498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500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4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4.8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WHHTFYNE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633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56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88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90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4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4.7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PNPDFFEDLEPF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0425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7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498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1500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2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2.92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PEEVDDEVFYSP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3676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364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711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7125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8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8.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SDLLEW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7004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21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3603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36046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3587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359000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4.6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4.6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SDLLEW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7009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04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2051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20520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2077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20793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4.6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4.6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QSNEITIPVTFES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7964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62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9333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93360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4.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4.9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VDEEENADNNT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435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22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8020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8022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0.6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0.6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ETDDPDDYGD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1504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142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9721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97232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4.7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4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GANSLLDLVVFG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75875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6898538(A/G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2329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I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32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339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3.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2.8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GGPEAGLGEYLF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5261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870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698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701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6.9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6.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LDNWDSVTSTFS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1774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81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7064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7071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1.7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1.7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LSGEDVGQDEGAT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8398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01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2597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2605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5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5.7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LQDVY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5571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12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I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244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246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93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54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LQDVY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5570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12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244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2464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93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54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LQDVY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1631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565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2284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2285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93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4.54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QEAAELEAVELPVP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0448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049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365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367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6.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6.0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VDPVNF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1944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41515552(G/A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85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1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32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6.5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6.62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ESHPDATEDLQ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5465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35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61732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6175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7.7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6.7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VNVVLGAHNV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2769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964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38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40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1.4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9.76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EDVIAQGIG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0286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776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15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164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25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263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5.6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5.6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LGGTVF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1307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84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1130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1133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7.34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5.54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EYDESGPSIVH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632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56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67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75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EYDESGPSIVH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2094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4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4769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47785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EYDESGPSIVH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5002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82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0209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02225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5.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TLNDLPVG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2137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31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005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0064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5.3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4.6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NQIAVDE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0319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053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3501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35027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6.5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4.62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LFEGNAL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1439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708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053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0547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101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11498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7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7.6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LSEDYGVL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474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78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109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1111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8.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8.63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FAAVIQALDGEM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718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94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663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6640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671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67359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6.7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6.75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LEGEGSSGGGG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61727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63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757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759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750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75413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2.4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1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PEDQILYQT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6300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09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318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3207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1.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1.75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PEDQILYQT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6300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09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249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2533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318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132072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1.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1.75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QIHDIVLVGGST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5929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99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9301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93073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0.7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0.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ELPDGQVITIGN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6417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56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I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79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819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9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9.8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ELPDGQVITIGN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9468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77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6992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69945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9.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9.8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IVDVPVGEELLG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42852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522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6697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66996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4.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3.8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LAPYSDE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1774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181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7064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7071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0.6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0.64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PAQYDASEL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6244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827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6531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65325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1.5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1.5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YHFLSPYVSPK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06435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0722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7761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77905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4.7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4.79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GGVQSLGGTGAL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24774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200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1664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16660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1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0.7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SGDLGQLPTGI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12107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008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661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6634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4.9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4.8</w:t>
            </w:r>
          </w:p>
        </w:tc>
      </w:tr>
      <w:tr>
        <w:trPr>
          <w:trHeight w:val="300" w:hRule="atLeast"/>
        </w:trPr>
        <w:tc>
          <w:tcPr>
            <w:tcW w:w="20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TQWAEE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32557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371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_E_T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172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174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901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90141</w:t>
            </w:r>
          </w:p>
        </w:tc>
        <w:tc>
          <w:tcPr>
            <w:tcW w:w="6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9.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7.49</w:t>
            </w:r>
          </w:p>
        </w:tc>
      </w:tr>
      <w:tr>
        <w:trPr>
          <w:trHeight w:val="300" w:hRule="atLeast"/>
        </w:trPr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LSYTLNPDLIR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005271414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SG0000016682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_KB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34184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3432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7.6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6.78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0"/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360"/>
    </w:pPr>
    <w:rPr>
      <w:rFonts w:ascii="Times New Roman" w:hAnsi="Times New Roman" w:eastAsia="SimSun;Tahoma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8:40:00Z</dcterms:created>
  <dc:creator>Cat Tom</dc:creator>
  <dc:description/>
  <cp:keywords/>
  <dc:language>en-US</dc:language>
  <cp:lastModifiedBy>Cat Tom</cp:lastModifiedBy>
  <dcterms:modified xsi:type="dcterms:W3CDTF">2010-04-06T08:40:00Z</dcterms:modified>
  <cp:revision>2</cp:revision>
  <dc:subject/>
  <dc:title/>
</cp:coreProperties>
</file>